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Amnestic effects of benzodiazepines: comparison among benzodiazepin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/>
          <w:b/>
          <w:color w:val="000000"/>
          <w:sz w:val="24"/>
          <w:szCs w:val="24"/>
          <w:lang w:val="en-US"/>
        </w:rPr>
      </w:r>
    </w:p>
    <w:tbl>
      <w:tblPr>
        <w:tblW w:w="15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561"/>
        <w:gridCol w:w="2125"/>
        <w:gridCol w:w="3118"/>
      </w:tblGrid>
      <w:tr>
        <w:trPr>
          <w:trHeight w:val="26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articipant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 (ag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use, procedure and setting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regime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ype of amnesia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result/conclusion</w:t>
            </w:r>
          </w:p>
        </w:tc>
      </w:tr>
      <w:tr>
        <w:trPr>
          <w:trHeight w:val="26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ydintug et al, 2004, USA [27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 label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(2-9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extrac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PO (n=2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(0.35 mg/kg) RR (n=25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pictures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A: 60% (15/25); B: 56% (14/25) ( </w:t>
            </w: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</w:t>
              <w:b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ensen and Matsson, 2002, Sweden [67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 label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(2-7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not specifie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: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azolam (0.3 mg/kg) RR (n=2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midazolam (0.4 mg/kg) PO (n=25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events (at 24h and 7 days) and an animal toy (at 7 days).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event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At 24 h: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: 56% (14/25); B: 68% (17/25); At 7 days: A: 64% (16/25); B: 84% (21/25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toy</w:t>
            </w:r>
            <w:r>
              <w:rPr>
                <w:color w:val="000000"/>
                <w:sz w:val="20"/>
                <w:szCs w:val="20"/>
                <w:lang w:val="en-US"/>
              </w:rPr>
              <w:t>: A: 24% (6/25); B: 40% (10/25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dwell et al, 1999, USA [29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0 (39–81 month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restorative  and extrac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triazolam (0.005 mg/kg) PO (n=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: triazolam (0.015 mg/kg) PO (n=10)       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: triazolam (0.03 mg/kg) PO (n=10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a toy </w:t>
            </w:r>
            <w:r>
              <w:rPr>
                <w:sz w:val="20"/>
                <w:szCs w:val="20"/>
                <w:lang w:val="en-US"/>
              </w:rPr>
              <w:t xml:space="preserve"> f</w:t>
            </w:r>
            <w:r>
              <w:rPr>
                <w:color w:val="000000"/>
                <w:sz w:val="20"/>
                <w:szCs w:val="20"/>
                <w:lang w:val="en-US"/>
              </w:rPr>
              <w:t>ollowing a 60-min dela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11% (1/9); B: 33% (3/9); C: 56% (5/9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5 - comparison of all groups)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ensen et al,  1999, Sweden [43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90 (1.5-3.5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extraction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: diazepam (0.7 mg/kg) RR  (n=45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(0.3 mg/kg) RR (n=45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events and a toy animal on the following da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the toy animal (</w:t>
            </w:r>
            <w:r>
              <w:rPr>
                <w:i/>
                <w:color w:val="000000"/>
                <w:sz w:val="20"/>
                <w:szCs w:val="20"/>
                <w:u w:val="single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&gt;0.05)</w:t>
            </w:r>
            <w:r>
              <w:rPr>
                <w:color w:val="000000"/>
                <w:sz w:val="20"/>
                <w:szCs w:val="20"/>
                <w:lang w:val="en-US"/>
              </w:rPr>
              <w:t>: no recall: A: 93% (38/41); B: 82% (31/38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gt;0.05); no recognition: A: 63% (26/41); B: 56% (22/39)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the treatment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A: 85% (28/33); B: 74% (23/31)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vies and Waters, 1998, UK [41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(1-13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and dental (minor procedur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 (0.5 mg/kg) PO (n=4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(0.2</w:t>
              <w:br/>
              <w:t>mg/kg) PO (n=9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Questionnaire about events, responded by parents after 2-7 days.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no difference between the groups. Altogether, 66% (27/42) of children had lost some memory of</w:t>
              <w:br/>
              <w:t xml:space="preserve">their attendance. </w:t>
            </w:r>
          </w:p>
        </w:tc>
      </w:tr>
    </w:tbl>
    <w:tbl>
      <w:tblPr>
        <w:tblW w:w="151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843"/>
        <w:gridCol w:w="1843"/>
        <w:gridCol w:w="3118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avarry Broncales et al, 1995, Peru [53]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62 (1-12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: midazolam (0.2 mg/kg) PO + atropine (0.03 mg/kg) (n=3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: diazepam  (0.2 mg/kg) PO + atropine (0.03 mg/kg) (n=31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call of pictures by children older than 5 years old, before discharge.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sz w:val="20"/>
                <w:szCs w:val="20"/>
                <w:lang w:val="en-US"/>
              </w:rPr>
              <w:t>: A: 90% (28/31); B: 60% (18/31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1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lia et al,  1990, USA [39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9 (6-18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 endoscopic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1-0.15 mg/kg) IV (n=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diazepam (0.2-0.4 mg/kg) IV (n=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Questionnaire about recall of events and pain, applied at 1 and 24 h after the procedu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Complete amnesia</w:t>
            </w:r>
            <w:r>
              <w:rPr>
                <w:color w:val="000000"/>
                <w:sz w:val="20"/>
                <w:szCs w:val="20"/>
                <w:lang w:val="en-US"/>
              </w:rPr>
              <w:t>: At 1 h: A: 44% (8/18); B: 71% (15/21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0.08); At 24 h: A: 61% (11/18); B: 81 % (17/21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0.13)</w:t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pain</w:t>
            </w:r>
            <w:r>
              <w:rPr>
                <w:color w:val="000000"/>
                <w:sz w:val="20"/>
                <w:szCs w:val="20"/>
                <w:lang w:val="en-US"/>
              </w:rPr>
              <w:t>: Group A reported less recall of pain/discomfort at 1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0.01) and 24 h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006) than Group B.                                                                        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iotrowski  and Petrow, 1989, Switzerland [61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0 (2-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4 mg/kg) RR + atropine  (0.015-0.02 mg/kg) (n=4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 (0.5 mg/kg) RR +atropine   (0.015-0.02 mg/kg) (n=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call of pictures and events by children 6-10 years old, on the night following the surgery and on the next da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sz w:val="20"/>
                <w:szCs w:val="20"/>
                <w:lang w:val="en-US"/>
              </w:rPr>
              <w:t>: A: 60% (6/10); B: 100 % (10/10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 Jong and Verbug, 1988, The Netherlands[54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-label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02 (10 months-9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RR + atropine (0.05 mg/kg) (n=1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(0.15 mg/kg) IM + atropine (0.02 mg/kg) (n=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events pre- and post-sedative administration, at 24 h (children &gt;3 years old).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nterograde amnesia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: operating room and induction: A: 71% (22/31); B: 50% (16/32); time spent in the recovery room: A: 74% (23/31); B: 59% (19/32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etrograde amnesia</w:t>
            </w:r>
            <w:r>
              <w:rPr>
                <w:color w:val="000000"/>
                <w:sz w:val="20"/>
                <w:szCs w:val="20"/>
              </w:rPr>
              <w:t>: A: 13% (4/31); B: 3% (1/32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&gt;0.05)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ll et al, 1985, Canada [55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1 children (2-12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diazepam (0.25 mg/kg) PO (n=5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diazepam (0.5 mg/kg) PO (n=4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pictures  on the following day.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no statistically significant differences</w:t>
            </w:r>
          </w:p>
        </w:tc>
      </w:tr>
    </w:tbl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  <w:r>
        <w:br w:type="page"/>
      </w:r>
    </w:p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  <w:t>PO = oral route; RR = rectal route; IV = intravenous route; IM= intramuscular route</w:t>
      </w:r>
    </w:p>
    <w:tbl>
      <w:tblPr>
        <w:tblW w:w="151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5"/>
        <w:gridCol w:w="1275"/>
        <w:gridCol w:w="1418"/>
        <w:gridCol w:w="1559"/>
        <w:gridCol w:w="1559"/>
        <w:gridCol w:w="1843"/>
        <w:gridCol w:w="1843"/>
        <w:gridCol w:w="3118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ndgren et al, 1979, Finland [57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45 (0-15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: Atropine (0.02 mg/kg) and pethidine</w:t>
              <w:br/>
              <w:t>(1 mg/kg) IM (n=49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tropine (0.02 mg/kg) plus:                           B: diazepam (0.25 mg/kg) IM (n=46) C:flunitrazepam (0.02 mg/kg) IM (n=5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pictures at 2 and 24 h after the operation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Amnesia (children ≥ 5 years):</w:t>
            </w:r>
            <w:r>
              <w:rPr>
                <w:color w:val="000000"/>
                <w:sz w:val="20"/>
                <w:szCs w:val="20"/>
              </w:rPr>
              <w:t xml:space="preserve"> At 2 h: A: 22% (n=25); B: 10% (n=20); C: 33% (n=20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&gt;0.05);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t 24 h: A: 11% (n=25); B: 10% (n=20); C: 33% (n=20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&gt;0.05).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chardson and Manford, 1979, UK [62]</w:t>
            </w:r>
          </w:p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2 children (not specifie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flunitrazepam (1-2 mg) PO (n=7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diazepam (10-20 mg) PO (n=7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events, at the following day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induction</w:t>
            </w:r>
            <w:r>
              <w:rPr>
                <w:color w:val="000000"/>
                <w:sz w:val="20"/>
                <w:szCs w:val="20"/>
                <w:lang w:val="en-US"/>
              </w:rPr>
              <w:t>: A: 74% (46/62); B: 39% (19/49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01);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post-operative events</w:t>
            </w:r>
            <w:r>
              <w:rPr>
                <w:color w:val="000000"/>
                <w:sz w:val="20"/>
                <w:szCs w:val="20"/>
                <w:lang w:val="en-US"/>
              </w:rPr>
              <w:t>: A: 81 % (38/47); B 49% (21/43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1).</w:t>
            </w:r>
          </w:p>
        </w:tc>
      </w:tr>
    </w:tbl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Heading1"/>
        <w:spacing w:before="0" w:after="0"/>
        <w:rPr>
          <w:szCs w:val="24"/>
          <w:lang w:val="pt-BR" w:eastAsia="en-US"/>
        </w:rPr>
      </w:pPr>
      <w:r>
        <w:rPr>
          <w:szCs w:val="24"/>
          <w:lang w:val="pt-BR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2:26:00Z</dcterms:created>
  <dc:creator>Karolline Viana</dc:creator>
  <dc:description/>
  <cp:keywords/>
  <dc:language>en-US</dc:language>
  <cp:lastModifiedBy>Karolline Viana</cp:lastModifiedBy>
  <dcterms:modified xsi:type="dcterms:W3CDTF">2017-05-28T22:51:00Z</dcterms:modified>
  <cp:revision>38</cp:revision>
  <dc:subject/>
  <dc:title/>
</cp:coreProperties>
</file>